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025688" w14:textId="28E3E89B" w:rsidR="00F249BF" w:rsidRPr="00984EFC" w:rsidRDefault="00547778" w:rsidP="00A76D0D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206001006"/>
      <w:r w:rsidRPr="00984EFC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 </w:t>
      </w:r>
      <w:r w:rsidR="005F73A8" w:rsidRPr="00984EFC">
        <w:rPr>
          <w:rFonts w:ascii="Times New Roman" w:hAnsi="Times New Roman" w:cs="Times New Roman"/>
          <w:b/>
          <w:bCs/>
          <w:color w:val="auto"/>
          <w:sz w:val="24"/>
          <w:szCs w:val="24"/>
        </w:rPr>
        <w:t>on Diagnostic Categories</w:t>
      </w:r>
      <w:bookmarkEnd w:id="0"/>
    </w:p>
    <w:p w14:paraId="131AF477" w14:textId="77777777" w:rsidR="00101367" w:rsidRDefault="00101367" w:rsidP="00101367">
      <w:pPr>
        <w:rPr>
          <w:sz w:val="22"/>
          <w:szCs w:val="22"/>
        </w:rPr>
      </w:pPr>
    </w:p>
    <w:p w14:paraId="34046BE0" w14:textId="5E1A6683" w:rsidR="00101367" w:rsidRDefault="002C181B" w:rsidP="00595789">
      <w:pPr>
        <w:spacing w:line="360" w:lineRule="auto"/>
        <w:ind w:firstLine="720"/>
      </w:pPr>
      <w:r>
        <w:rPr>
          <w:sz w:val="22"/>
          <w:szCs w:val="22"/>
        </w:rPr>
        <w:t>Mental</w:t>
      </w:r>
      <w:r w:rsidR="00101367" w:rsidRPr="00561010">
        <w:rPr>
          <w:sz w:val="22"/>
          <w:szCs w:val="22"/>
        </w:rPr>
        <w:t xml:space="preserve"> disorder diagnos</w:t>
      </w:r>
      <w:r>
        <w:rPr>
          <w:sz w:val="22"/>
          <w:szCs w:val="22"/>
        </w:rPr>
        <w:t>es</w:t>
      </w:r>
      <w:r w:rsidR="00101367">
        <w:rPr>
          <w:sz w:val="22"/>
          <w:szCs w:val="22"/>
        </w:rPr>
        <w:t xml:space="preserve">, </w:t>
      </w:r>
      <w:r w:rsidR="00101367" w:rsidRPr="00561010">
        <w:rPr>
          <w:sz w:val="22"/>
          <w:szCs w:val="22"/>
        </w:rPr>
        <w:t xml:space="preserve">both derived from the MINI International Neuropsychiatric </w:t>
      </w:r>
      <w:r w:rsidR="00101367">
        <w:rPr>
          <w:sz w:val="22"/>
          <w:szCs w:val="22"/>
        </w:rPr>
        <w:t>Interview</w:t>
      </w:r>
      <w:r w:rsidR="00101367">
        <w:rPr>
          <w:sz w:val="22"/>
          <w:szCs w:val="22"/>
        </w:rPr>
        <w:fldChar w:fldCharType="begin"/>
      </w:r>
      <w:r w:rsidR="00101367">
        <w:rPr>
          <w:sz w:val="22"/>
          <w:szCs w:val="22"/>
        </w:rPr>
        <w:instrText xml:space="preserve"> ADDIN ZOTERO_ITEM CSL_CITATION {"citationID":"ADnnHdAu","properties":{"formattedCitation":"\\super 1\\nosupersub{}","plainCitation":"1","noteIndex":0},"citationItems":[{"id":9468,"uris":["http://zotero.org/groups/5830207/items/BBDZLSFK"],"itemData":{"id":9468,"type":"article-journal","abstract":"The Mini-International Neuropsychiatric Interview (M.I.N.I.) is a short structured diagnostic interview, developed jointly by psychiatrists and clinicians in the United States and Europe, for DSM-IV and ICD-10 psychiatric disorders. With an administration time of approximately 15 minutes, it was designed to meet the need for a short but accurate structured psychiatric interview for multicenter clinical trials and epidemiology studies and to be used as a first step in outcome tracking in nonresearch clinical settings. The authors describe the development of the M.I.N.I. and its family of interviews: the M.I.N.I.-Screen, the M.I.N.I.-Plus, and the M.I.N.I.-Kid. They report on validation of the M.I.N.I. in relation to the Structured Clinical Interview for DSM-III-R, Patient Version, the Composite International Diagnostic Interview, and expert professional opinion, and they comment on potential applications for this interview.","container-title":"The Journal of Clinical Psychiatry","ISSN":"0160-6689","journalAbbreviation":"J Clin Psychiatry","language":"eng","note":"PMID: 9881538","page":"22-33;quiz 34-57","source":"PubMed","title":"The Mini-International Neuropsychiatric Interview (M.I.N.I.): the development and validation of a structured diagnostic psychiatric interview for DSM-IV and ICD-10","title-short":"The Mini-International Neuropsychiatric Interview (M.I.N.I.)","volume":"59 Suppl 20","author":[{"family":"Sheehan","given":"D. V."},{"family":"Lecrubier","given":"Y."},{"family":"Sheehan","given":"K. H."},{"family":"Amorim","given":"P."},{"family":"Janavs","given":"J."},{"family":"Weiller","given":"E."},{"family":"Hergueta","given":"T."},{"family":"Baker","given":"R."},{"family":"Dunbar","given":"G. C."}],"issued":{"date-parts":[["1998"]]}}}],"schema":"https://github.com/citation-style-language/schema/raw/master/csl-citation.json"} </w:instrText>
      </w:r>
      <w:r w:rsidR="00101367">
        <w:rPr>
          <w:sz w:val="22"/>
          <w:szCs w:val="22"/>
        </w:rPr>
        <w:fldChar w:fldCharType="separate"/>
      </w:r>
      <w:r w:rsidR="00101367" w:rsidRPr="004D5750">
        <w:rPr>
          <w:rFonts w:ascii="Aptos" w:cs="Times New Roman"/>
          <w:kern w:val="0"/>
          <w:sz w:val="22"/>
          <w:vertAlign w:val="superscript"/>
          <w:lang w:val="en-US"/>
        </w:rPr>
        <w:t>1</w:t>
      </w:r>
      <w:r w:rsidR="00101367">
        <w:rPr>
          <w:sz w:val="22"/>
          <w:szCs w:val="22"/>
        </w:rPr>
        <w:fldChar w:fldCharType="end"/>
      </w:r>
      <w:r w:rsidR="00101367" w:rsidRPr="00561010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modules </w:t>
      </w:r>
      <w:r w:rsidR="00101367" w:rsidRPr="00561010">
        <w:rPr>
          <w:sz w:val="22"/>
          <w:szCs w:val="22"/>
        </w:rPr>
        <w:t xml:space="preserve">and </w:t>
      </w:r>
      <w:r>
        <w:rPr>
          <w:sz w:val="22"/>
          <w:szCs w:val="22"/>
        </w:rPr>
        <w:t xml:space="preserve">mental health specialist </w:t>
      </w:r>
      <w:r w:rsidR="00101367" w:rsidRPr="00561010">
        <w:rPr>
          <w:sz w:val="22"/>
          <w:szCs w:val="22"/>
        </w:rPr>
        <w:t>clinical interviews</w:t>
      </w:r>
      <w:r w:rsidR="00101367">
        <w:rPr>
          <w:sz w:val="22"/>
          <w:szCs w:val="22"/>
        </w:rPr>
        <w:t xml:space="preserve">, </w:t>
      </w:r>
      <w:r w:rsidR="00101367" w:rsidRPr="00561010">
        <w:rPr>
          <w:sz w:val="22"/>
          <w:szCs w:val="22"/>
        </w:rPr>
        <w:t>were grouped into broader categories</w:t>
      </w:r>
      <w:r w:rsidR="00064D70">
        <w:rPr>
          <w:sz w:val="22"/>
          <w:szCs w:val="22"/>
        </w:rPr>
        <w:t xml:space="preserve"> to facilitate quantitative analyses</w:t>
      </w:r>
      <w:r w:rsidR="00A76D0D">
        <w:rPr>
          <w:sz w:val="22"/>
          <w:szCs w:val="22"/>
        </w:rPr>
        <w:t xml:space="preserve"> with the limited sample size</w:t>
      </w:r>
      <w:r w:rsidR="00101367" w:rsidRPr="00561010">
        <w:rPr>
          <w:sz w:val="22"/>
          <w:szCs w:val="22"/>
        </w:rPr>
        <w:t>.</w:t>
      </w:r>
      <w:r w:rsidR="00101367">
        <w:rPr>
          <w:sz w:val="22"/>
          <w:szCs w:val="22"/>
        </w:rPr>
        <w:t xml:space="preserve"> </w:t>
      </w:r>
      <w:r w:rsidR="00A76D0D">
        <w:rPr>
          <w:sz w:val="22"/>
          <w:szCs w:val="22"/>
        </w:rPr>
        <w:t xml:space="preserve">Supplementary Table 1 shows the expert-consensus broad diagnostic </w:t>
      </w:r>
      <w:r w:rsidR="005F73A8">
        <w:rPr>
          <w:sz w:val="22"/>
          <w:szCs w:val="22"/>
        </w:rPr>
        <w:t>categories,</w:t>
      </w:r>
      <w:r w:rsidR="00A76D0D">
        <w:rPr>
          <w:sz w:val="22"/>
          <w:szCs w:val="22"/>
        </w:rPr>
        <w:t xml:space="preserve"> and the diagnos</w:t>
      </w:r>
      <w:r w:rsidR="005F73A8">
        <w:rPr>
          <w:sz w:val="22"/>
          <w:szCs w:val="22"/>
        </w:rPr>
        <w:t>e</w:t>
      </w:r>
      <w:r w:rsidR="00A76D0D">
        <w:rPr>
          <w:sz w:val="22"/>
          <w:szCs w:val="22"/>
        </w:rPr>
        <w:t xml:space="preserve">s included in each. </w:t>
      </w:r>
      <w:r w:rsidR="00101367">
        <w:rPr>
          <w:sz w:val="22"/>
          <w:szCs w:val="22"/>
        </w:rPr>
        <w:t>ICD-10 codes refer to World Health Organization International Classification of Diseases 10</w:t>
      </w:r>
      <w:r w:rsidR="00101367" w:rsidRPr="004D5750">
        <w:rPr>
          <w:sz w:val="22"/>
          <w:szCs w:val="22"/>
          <w:vertAlign w:val="superscript"/>
        </w:rPr>
        <w:t>th</w:t>
      </w:r>
      <w:r w:rsidR="00101367">
        <w:rPr>
          <w:sz w:val="22"/>
          <w:szCs w:val="22"/>
        </w:rPr>
        <w:t xml:space="preserve"> Edition.</w:t>
      </w:r>
      <w:r w:rsidR="00101367">
        <w:rPr>
          <w:sz w:val="22"/>
          <w:szCs w:val="22"/>
        </w:rPr>
        <w:fldChar w:fldCharType="begin"/>
      </w:r>
      <w:r w:rsidR="00101367">
        <w:rPr>
          <w:sz w:val="22"/>
          <w:szCs w:val="22"/>
        </w:rPr>
        <w:instrText xml:space="preserve"> ADDIN ZOTERO_ITEM CSL_CITATION {"citationID":"GiSQ3daB","properties":{"formattedCitation":"\\super 2\\nosupersub{}","plainCitation":"2","noteIndex":0},"citationItems":[{"id":2124,"uris":["http://zotero.org/users/11452752/items/ZZJHNMUP"],"itemData":{"id":2124,"type":"webpage","title":"International Classification of Diseases (ICD-10)","URL":"https://icd.who.int/browse10/2010/en","author":[{"literal":"World Health Organization"}],"accessed":{"date-parts":[["2020",4,21]]},"issued":{"date-parts":[["2010"]]}}}],"schema":"https://github.com/citation-style-language/schema/raw/master/csl-citation.json"} </w:instrText>
      </w:r>
      <w:r w:rsidR="00101367">
        <w:rPr>
          <w:sz w:val="22"/>
          <w:szCs w:val="22"/>
        </w:rPr>
        <w:fldChar w:fldCharType="separate"/>
      </w:r>
      <w:r w:rsidR="00101367" w:rsidRPr="00101367">
        <w:rPr>
          <w:rFonts w:ascii="Aptos" w:cs="Times New Roman"/>
          <w:kern w:val="0"/>
          <w:sz w:val="22"/>
          <w:vertAlign w:val="superscript"/>
          <w:lang w:val="en-US"/>
        </w:rPr>
        <w:t>2</w:t>
      </w:r>
      <w:r w:rsidR="00101367">
        <w:rPr>
          <w:sz w:val="22"/>
          <w:szCs w:val="22"/>
        </w:rPr>
        <w:fldChar w:fldCharType="end"/>
      </w:r>
      <w:r w:rsidR="00101367">
        <w:rPr>
          <w:sz w:val="22"/>
          <w:szCs w:val="22"/>
        </w:rPr>
        <w:t xml:space="preserve"> </w:t>
      </w:r>
    </w:p>
    <w:p w14:paraId="729011F5" w14:textId="77777777" w:rsidR="00101367" w:rsidRDefault="00101367">
      <w:pPr>
        <w:rPr>
          <w:rFonts w:asciiTheme="majorHAnsi" w:eastAsiaTheme="majorEastAsia" w:hAnsiTheme="majorHAnsi" w:cstheme="majorBidi"/>
          <w:color w:val="0F4761" w:themeColor="accent1" w:themeShade="BF"/>
          <w:sz w:val="22"/>
          <w:szCs w:val="22"/>
        </w:rPr>
      </w:pPr>
      <w:r>
        <w:rPr>
          <w:sz w:val="22"/>
          <w:szCs w:val="22"/>
        </w:rPr>
        <w:br w:type="page"/>
      </w:r>
    </w:p>
    <w:p w14:paraId="1EF53BC8" w14:textId="3D3B8895" w:rsidR="00561010" w:rsidRPr="00984EFC" w:rsidRDefault="00A76D0D" w:rsidP="00561010">
      <w:pPr>
        <w:pStyle w:val="Heading2"/>
        <w:rPr>
          <w:b/>
          <w:bCs/>
          <w:color w:val="auto"/>
          <w:sz w:val="22"/>
          <w:szCs w:val="22"/>
        </w:rPr>
      </w:pPr>
      <w:bookmarkStart w:id="1" w:name="_Toc206001007"/>
      <w:r w:rsidRPr="00984EFC">
        <w:rPr>
          <w:b/>
          <w:bCs/>
          <w:color w:val="auto"/>
          <w:sz w:val="22"/>
          <w:szCs w:val="22"/>
        </w:rPr>
        <w:lastRenderedPageBreak/>
        <w:t xml:space="preserve">Supplementary </w:t>
      </w:r>
      <w:r w:rsidR="00561010" w:rsidRPr="00984EFC">
        <w:rPr>
          <w:b/>
          <w:bCs/>
          <w:color w:val="auto"/>
          <w:sz w:val="22"/>
          <w:szCs w:val="22"/>
        </w:rPr>
        <w:t>Table 1. Broad diagnostic categories and included diagnoses in each with corresponding ICD-10 codes.</w:t>
      </w:r>
      <w:bookmarkEnd w:id="1"/>
      <w:r w:rsidR="00561010" w:rsidRPr="00984EFC">
        <w:rPr>
          <w:b/>
          <w:bCs/>
          <w:color w:val="auto"/>
          <w:sz w:val="22"/>
          <w:szCs w:val="22"/>
        </w:rPr>
        <w:t xml:space="preserve"> </w:t>
      </w:r>
    </w:p>
    <w:p w14:paraId="3CDB398D" w14:textId="1EEC6C1C" w:rsidR="00E31273" w:rsidRPr="00561010" w:rsidRDefault="00561010">
      <w:pPr>
        <w:rPr>
          <w:sz w:val="21"/>
          <w:szCs w:val="21"/>
        </w:rPr>
      </w:pPr>
      <w:r w:rsidRPr="00F249BF">
        <w:rPr>
          <w:sz w:val="22"/>
          <w:szCs w:val="22"/>
          <w:lang w:val="en-US"/>
        </w:rPr>
        <w:t xml:space="preserve"> * </w:t>
      </w:r>
      <w:r w:rsidRPr="00561010">
        <w:rPr>
          <w:sz w:val="22"/>
          <w:szCs w:val="22"/>
          <w:lang w:val="en-US"/>
        </w:rPr>
        <w:t>These are</w:t>
      </w:r>
      <w:r w:rsidRPr="00F249BF">
        <w:rPr>
          <w:sz w:val="22"/>
          <w:szCs w:val="22"/>
          <w:lang w:val="en-US"/>
        </w:rPr>
        <w:t xml:space="preserve"> not a part of the </w:t>
      </w:r>
      <w:r w:rsidRPr="00561010">
        <w:rPr>
          <w:sz w:val="22"/>
          <w:szCs w:val="22"/>
          <w:lang w:val="en-US"/>
        </w:rPr>
        <w:t>MINI but</w:t>
      </w:r>
      <w:r w:rsidRPr="00F249BF">
        <w:rPr>
          <w:sz w:val="22"/>
          <w:szCs w:val="22"/>
          <w:lang w:val="en-US"/>
        </w:rPr>
        <w:t xml:space="preserve"> </w:t>
      </w:r>
      <w:r w:rsidRPr="00561010">
        <w:rPr>
          <w:sz w:val="22"/>
          <w:szCs w:val="22"/>
          <w:lang w:val="en-US"/>
        </w:rPr>
        <w:t>were also clinically assessed on the field.</w:t>
      </w:r>
    </w:p>
    <w:tbl>
      <w:tblPr>
        <w:tblStyle w:val="GridTable1Light"/>
        <w:tblpPr w:leftFromText="180" w:rightFromText="180" w:vertAnchor="text" w:horzAnchor="margin" w:tblpY="-278"/>
        <w:tblW w:w="9847" w:type="dxa"/>
        <w:tblLook w:val="04A0" w:firstRow="1" w:lastRow="0" w:firstColumn="1" w:lastColumn="0" w:noHBand="0" w:noVBand="1"/>
      </w:tblPr>
      <w:tblGrid>
        <w:gridCol w:w="3071"/>
        <w:gridCol w:w="4188"/>
        <w:gridCol w:w="2588"/>
      </w:tblGrid>
      <w:tr w:rsidR="00456309" w:rsidRPr="00456309" w14:paraId="09819A74" w14:textId="31A3BAAB" w:rsidTr="005610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hideMark/>
          </w:tcPr>
          <w:p w14:paraId="46C6A828" w14:textId="5D4CEDBF" w:rsidR="00456309" w:rsidRPr="00456309" w:rsidRDefault="00456309" w:rsidP="00E31273">
            <w:pPr>
              <w:rPr>
                <w:sz w:val="20"/>
                <w:szCs w:val="20"/>
                <w:lang w:val="en-US"/>
              </w:rPr>
            </w:pPr>
            <w:r w:rsidRPr="00456309">
              <w:rPr>
                <w:sz w:val="20"/>
                <w:szCs w:val="20"/>
                <w:lang w:val="en-US"/>
              </w:rPr>
              <w:t xml:space="preserve">Broad </w:t>
            </w:r>
            <w:r>
              <w:rPr>
                <w:sz w:val="20"/>
                <w:szCs w:val="20"/>
                <w:lang w:val="en-US"/>
              </w:rPr>
              <w:t xml:space="preserve">Diagnostic </w:t>
            </w:r>
            <w:r w:rsidRPr="00456309">
              <w:rPr>
                <w:sz w:val="20"/>
                <w:szCs w:val="20"/>
                <w:lang w:val="en-US"/>
              </w:rPr>
              <w:t>Categories</w:t>
            </w:r>
          </w:p>
        </w:tc>
        <w:tc>
          <w:tcPr>
            <w:tcW w:w="4188" w:type="dxa"/>
            <w:hideMark/>
          </w:tcPr>
          <w:p w14:paraId="4E2DE47E" w14:textId="554FD327" w:rsidR="00456309" w:rsidRPr="00456309" w:rsidRDefault="00456309" w:rsidP="00E312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56309">
              <w:rPr>
                <w:sz w:val="20"/>
                <w:szCs w:val="20"/>
                <w:lang w:val="en-US"/>
              </w:rPr>
              <w:t xml:space="preserve"> Included </w:t>
            </w:r>
            <w:r w:rsidR="00561010">
              <w:rPr>
                <w:sz w:val="20"/>
                <w:szCs w:val="20"/>
                <w:lang w:val="en-US"/>
              </w:rPr>
              <w:t>d</w:t>
            </w:r>
            <w:r w:rsidRPr="00456309">
              <w:rPr>
                <w:sz w:val="20"/>
                <w:szCs w:val="20"/>
                <w:lang w:val="en-US"/>
              </w:rPr>
              <w:t>iagnoses (timeframe assessed)</w:t>
            </w:r>
          </w:p>
        </w:tc>
        <w:tc>
          <w:tcPr>
            <w:tcW w:w="2588" w:type="dxa"/>
          </w:tcPr>
          <w:p w14:paraId="713CEF7C" w14:textId="68DCDC3F" w:rsidR="00456309" w:rsidRPr="00456309" w:rsidRDefault="00456309" w:rsidP="00E312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56309">
              <w:rPr>
                <w:sz w:val="20"/>
                <w:szCs w:val="20"/>
                <w:lang w:val="en-US"/>
              </w:rPr>
              <w:t>ICD-10 codes</w:t>
            </w:r>
          </w:p>
        </w:tc>
      </w:tr>
      <w:tr w:rsidR="001A25F4" w:rsidRPr="00456309" w14:paraId="0D825575" w14:textId="3C319A5B" w:rsidTr="00561010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vMerge w:val="restart"/>
          </w:tcPr>
          <w:p w14:paraId="72D1ECD6" w14:textId="08FAAC1C" w:rsidR="001A25F4" w:rsidRPr="00561010" w:rsidRDefault="001A25F4" w:rsidP="0056101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Depressive disorders</w:t>
            </w:r>
          </w:p>
        </w:tc>
        <w:tc>
          <w:tcPr>
            <w:tcW w:w="4188" w:type="dxa"/>
          </w:tcPr>
          <w:p w14:paraId="2A8A2581" w14:textId="01073B51" w:rsidR="001A25F4" w:rsidRPr="00561010" w:rsidRDefault="001A25F4" w:rsidP="0056101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Major Depressive Episode (current, 2 weeks)</w:t>
            </w:r>
          </w:p>
          <w:p w14:paraId="7A77D0F0" w14:textId="2E8D0BE2" w:rsidR="001A25F4" w:rsidRPr="00561010" w:rsidRDefault="001A25F4" w:rsidP="0056101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Recurrent Major Depressive Disorder</w:t>
            </w:r>
          </w:p>
        </w:tc>
        <w:tc>
          <w:tcPr>
            <w:tcW w:w="2588" w:type="dxa"/>
          </w:tcPr>
          <w:p w14:paraId="4B3F43AA" w14:textId="77777777" w:rsidR="001A25F4" w:rsidRPr="00561010" w:rsidRDefault="001A25F4" w:rsidP="0056101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F32.x</w:t>
            </w:r>
          </w:p>
          <w:p w14:paraId="55FB5C50" w14:textId="04AA3495" w:rsidR="001A25F4" w:rsidRPr="00561010" w:rsidRDefault="001A25F4" w:rsidP="0056101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1A25F4" w:rsidRPr="00456309" w14:paraId="1112F290" w14:textId="77777777" w:rsidTr="005610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vMerge/>
          </w:tcPr>
          <w:p w14:paraId="6EAC265B" w14:textId="77777777" w:rsidR="001A25F4" w:rsidRPr="00561010" w:rsidRDefault="001A25F4" w:rsidP="00561010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188" w:type="dxa"/>
          </w:tcPr>
          <w:p w14:paraId="5D485C6C" w14:textId="05C64DA7" w:rsidR="001A25F4" w:rsidRPr="00561010" w:rsidRDefault="001A25F4" w:rsidP="0056101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Major Depressive Episode with melancholic symptoms (current, 2 weeks)</w:t>
            </w:r>
          </w:p>
        </w:tc>
        <w:tc>
          <w:tcPr>
            <w:tcW w:w="2588" w:type="dxa"/>
          </w:tcPr>
          <w:p w14:paraId="3C0E7107" w14:textId="10AFD7FA" w:rsidR="001A25F4" w:rsidRPr="00561010" w:rsidRDefault="001A25F4" w:rsidP="0056101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F33.x</w:t>
            </w:r>
          </w:p>
        </w:tc>
      </w:tr>
      <w:tr w:rsidR="001A25F4" w:rsidRPr="00456309" w14:paraId="21EF8B03" w14:textId="77777777" w:rsidTr="00561010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vMerge/>
          </w:tcPr>
          <w:p w14:paraId="07F574C6" w14:textId="77777777" w:rsidR="001A25F4" w:rsidRPr="00561010" w:rsidRDefault="001A25F4" w:rsidP="00561010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188" w:type="dxa"/>
          </w:tcPr>
          <w:p w14:paraId="6E8D82CE" w14:textId="5734F222" w:rsidR="001A25F4" w:rsidRPr="00561010" w:rsidRDefault="001A25F4" w:rsidP="0056101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Persistent depressive disorder (Dysthymia) (current, 2 years) </w:t>
            </w:r>
          </w:p>
        </w:tc>
        <w:tc>
          <w:tcPr>
            <w:tcW w:w="2588" w:type="dxa"/>
          </w:tcPr>
          <w:p w14:paraId="3D593268" w14:textId="532B41B9" w:rsidR="001A25F4" w:rsidRPr="00561010" w:rsidRDefault="001A25F4" w:rsidP="0056101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F34.1</w:t>
            </w:r>
          </w:p>
        </w:tc>
      </w:tr>
      <w:tr w:rsidR="00456309" w:rsidRPr="00456309" w14:paraId="173FC852" w14:textId="27115F4D" w:rsidTr="00561010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vMerge w:val="restart"/>
            <w:hideMark/>
          </w:tcPr>
          <w:p w14:paraId="5C152333" w14:textId="77777777" w:rsidR="00456309" w:rsidRPr="00561010" w:rsidRDefault="00456309" w:rsidP="0056101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Bipolar and related disorders</w:t>
            </w:r>
          </w:p>
        </w:tc>
        <w:tc>
          <w:tcPr>
            <w:tcW w:w="4188" w:type="dxa"/>
            <w:hideMark/>
          </w:tcPr>
          <w:p w14:paraId="31F4301F" w14:textId="77777777" w:rsidR="00456309" w:rsidRPr="00561010" w:rsidRDefault="00456309" w:rsidP="0056101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Manic episode (current or past)</w:t>
            </w:r>
          </w:p>
          <w:p w14:paraId="7FE6F1DF" w14:textId="3D23447E" w:rsidR="00456309" w:rsidRPr="00561010" w:rsidRDefault="00456309" w:rsidP="0056101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588" w:type="dxa"/>
          </w:tcPr>
          <w:p w14:paraId="6081D893" w14:textId="52B2D624" w:rsidR="00456309" w:rsidRPr="00561010" w:rsidRDefault="00456309" w:rsidP="0056101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F30.x – F31.9</w:t>
            </w:r>
          </w:p>
        </w:tc>
      </w:tr>
      <w:tr w:rsidR="00456309" w:rsidRPr="00456309" w14:paraId="6AFDDE7A" w14:textId="77777777" w:rsidTr="00561010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vMerge/>
          </w:tcPr>
          <w:p w14:paraId="602AFA72" w14:textId="77777777" w:rsidR="00456309" w:rsidRPr="00561010" w:rsidRDefault="00456309" w:rsidP="00561010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188" w:type="dxa"/>
          </w:tcPr>
          <w:p w14:paraId="6BD6DAA7" w14:textId="32438D3E" w:rsidR="00456309" w:rsidRPr="00561010" w:rsidRDefault="00456309" w:rsidP="0056101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Hypomanic episode (current or past)</w:t>
            </w:r>
          </w:p>
        </w:tc>
        <w:tc>
          <w:tcPr>
            <w:tcW w:w="2588" w:type="dxa"/>
          </w:tcPr>
          <w:p w14:paraId="09DC7EEC" w14:textId="4F2F1CCD" w:rsidR="00456309" w:rsidRPr="00561010" w:rsidRDefault="00456309" w:rsidP="0056101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F31.8-F31.9/F34.0</w:t>
            </w:r>
          </w:p>
        </w:tc>
      </w:tr>
      <w:tr w:rsidR="00456309" w:rsidRPr="00456309" w14:paraId="0B9128C7" w14:textId="705E63CE" w:rsidTr="00561010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vMerge w:val="restart"/>
          </w:tcPr>
          <w:p w14:paraId="04F4AE7C" w14:textId="7A3E913B" w:rsidR="00456309" w:rsidRPr="00561010" w:rsidRDefault="00456309" w:rsidP="0056101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Anxiety disorders</w:t>
            </w:r>
          </w:p>
        </w:tc>
        <w:tc>
          <w:tcPr>
            <w:tcW w:w="4188" w:type="dxa"/>
          </w:tcPr>
          <w:p w14:paraId="745511AC" w14:textId="59E9C506" w:rsidR="00456309" w:rsidRPr="00561010" w:rsidRDefault="001A25F4" w:rsidP="0056101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Panic disorder (current or lifetime)</w:t>
            </w:r>
          </w:p>
        </w:tc>
        <w:tc>
          <w:tcPr>
            <w:tcW w:w="2588" w:type="dxa"/>
          </w:tcPr>
          <w:p w14:paraId="7027BEF5" w14:textId="50B8F7D6" w:rsidR="00456309" w:rsidRPr="00561010" w:rsidRDefault="001A25F4" w:rsidP="0056101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F40.01-F41.0</w:t>
            </w:r>
          </w:p>
        </w:tc>
      </w:tr>
      <w:tr w:rsidR="00456309" w:rsidRPr="00456309" w14:paraId="2F2F6EFA" w14:textId="77777777" w:rsidTr="00561010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vMerge/>
          </w:tcPr>
          <w:p w14:paraId="2B321B5B" w14:textId="77777777" w:rsidR="00456309" w:rsidRPr="00561010" w:rsidRDefault="00456309" w:rsidP="00561010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188" w:type="dxa"/>
          </w:tcPr>
          <w:p w14:paraId="3C504A2D" w14:textId="57A27D36" w:rsidR="00456309" w:rsidRPr="00561010" w:rsidRDefault="00456309" w:rsidP="0056101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Agoraphobia</w:t>
            </w:r>
            <w:r w:rsidR="001A25F4" w:rsidRPr="00561010">
              <w:rPr>
                <w:sz w:val="20"/>
                <w:szCs w:val="20"/>
                <w:lang w:val="en-US"/>
              </w:rPr>
              <w:t xml:space="preserve"> (current)</w:t>
            </w:r>
          </w:p>
        </w:tc>
        <w:tc>
          <w:tcPr>
            <w:tcW w:w="2588" w:type="dxa"/>
          </w:tcPr>
          <w:p w14:paraId="6F3A6B33" w14:textId="5E642E5E" w:rsidR="00456309" w:rsidRPr="00561010" w:rsidRDefault="00456309" w:rsidP="0056101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F40.</w:t>
            </w:r>
            <w:r w:rsidR="001A25F4" w:rsidRPr="00561010">
              <w:rPr>
                <w:sz w:val="20"/>
                <w:szCs w:val="20"/>
                <w:lang w:val="en-US"/>
              </w:rPr>
              <w:t>0</w:t>
            </w:r>
          </w:p>
        </w:tc>
      </w:tr>
      <w:tr w:rsidR="00456309" w:rsidRPr="00456309" w14:paraId="43005633" w14:textId="77777777" w:rsidTr="00561010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vMerge/>
          </w:tcPr>
          <w:p w14:paraId="44EC057E" w14:textId="77777777" w:rsidR="00456309" w:rsidRPr="00561010" w:rsidRDefault="00456309" w:rsidP="00561010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188" w:type="dxa"/>
          </w:tcPr>
          <w:p w14:paraId="2D9B80ED" w14:textId="44FD4CDD" w:rsidR="00456309" w:rsidRPr="00561010" w:rsidRDefault="00456309" w:rsidP="0056101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Social anxiety disorder (Social phobia)</w:t>
            </w:r>
            <w:r w:rsidR="001A25F4" w:rsidRPr="00561010">
              <w:rPr>
                <w:sz w:val="20"/>
                <w:szCs w:val="20"/>
                <w:lang w:val="en-US"/>
              </w:rPr>
              <w:t xml:space="preserve"> (last month)</w:t>
            </w:r>
          </w:p>
        </w:tc>
        <w:tc>
          <w:tcPr>
            <w:tcW w:w="2588" w:type="dxa"/>
          </w:tcPr>
          <w:p w14:paraId="41ADC8E2" w14:textId="510439E2" w:rsidR="00456309" w:rsidRPr="00561010" w:rsidRDefault="001A25F4" w:rsidP="0056101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F40.1</w:t>
            </w:r>
          </w:p>
        </w:tc>
      </w:tr>
      <w:tr w:rsidR="00456309" w:rsidRPr="00456309" w14:paraId="6DD61BDF" w14:textId="77777777" w:rsidTr="00561010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vMerge/>
          </w:tcPr>
          <w:p w14:paraId="49FBD0AF" w14:textId="77777777" w:rsidR="00456309" w:rsidRPr="00561010" w:rsidRDefault="00456309" w:rsidP="00561010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188" w:type="dxa"/>
          </w:tcPr>
          <w:p w14:paraId="5C81B612" w14:textId="4AC2BFD2" w:rsidR="00456309" w:rsidRPr="00561010" w:rsidRDefault="00456309" w:rsidP="0056101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Generalized Anxiety Disorder (current, prior 6 months)</w:t>
            </w:r>
          </w:p>
        </w:tc>
        <w:tc>
          <w:tcPr>
            <w:tcW w:w="2588" w:type="dxa"/>
          </w:tcPr>
          <w:p w14:paraId="7732AAF9" w14:textId="44E341FF" w:rsidR="00456309" w:rsidRPr="00561010" w:rsidRDefault="00456309" w:rsidP="0056101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F41.1</w:t>
            </w:r>
          </w:p>
        </w:tc>
      </w:tr>
      <w:tr w:rsidR="00456309" w:rsidRPr="00456309" w14:paraId="3302A128" w14:textId="77777777" w:rsidTr="00561010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vMerge w:val="restart"/>
          </w:tcPr>
          <w:p w14:paraId="43278420" w14:textId="7C8961F2" w:rsidR="00456309" w:rsidRPr="00561010" w:rsidRDefault="00456309" w:rsidP="0056101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Schizophrenia-</w:t>
            </w:r>
            <w:r w:rsidR="001A25F4" w:rsidRPr="00561010">
              <w:rPr>
                <w:sz w:val="20"/>
                <w:szCs w:val="20"/>
                <w:lang w:val="en-US"/>
              </w:rPr>
              <w:t>s</w:t>
            </w:r>
            <w:r w:rsidRPr="00561010">
              <w:rPr>
                <w:sz w:val="20"/>
                <w:szCs w:val="20"/>
                <w:lang w:val="en-US"/>
              </w:rPr>
              <w:t xml:space="preserve">pectrum </w:t>
            </w:r>
            <w:r w:rsidR="001A25F4" w:rsidRPr="00561010">
              <w:rPr>
                <w:sz w:val="20"/>
                <w:szCs w:val="20"/>
                <w:lang w:val="en-US"/>
              </w:rPr>
              <w:t>d</w:t>
            </w:r>
            <w:r w:rsidRPr="00561010">
              <w:rPr>
                <w:sz w:val="20"/>
                <w:szCs w:val="20"/>
                <w:lang w:val="en-US"/>
              </w:rPr>
              <w:t>isorders</w:t>
            </w:r>
          </w:p>
        </w:tc>
        <w:tc>
          <w:tcPr>
            <w:tcW w:w="4188" w:type="dxa"/>
          </w:tcPr>
          <w:p w14:paraId="5E0492DE" w14:textId="1B6923E7" w:rsidR="00456309" w:rsidRPr="00561010" w:rsidRDefault="00456309" w:rsidP="0056101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Psychotic Disorders (current or lifetime)</w:t>
            </w:r>
          </w:p>
        </w:tc>
        <w:tc>
          <w:tcPr>
            <w:tcW w:w="2588" w:type="dxa"/>
          </w:tcPr>
          <w:p w14:paraId="77527FED" w14:textId="6D3D2E4B" w:rsidR="00456309" w:rsidRPr="00561010" w:rsidRDefault="00456309" w:rsidP="0056101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F20.x-F29</w:t>
            </w:r>
          </w:p>
        </w:tc>
      </w:tr>
      <w:tr w:rsidR="00456309" w:rsidRPr="00456309" w14:paraId="7C9C1189" w14:textId="3FD5B736" w:rsidTr="00561010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vMerge/>
          </w:tcPr>
          <w:p w14:paraId="5AD61DCD" w14:textId="35699993" w:rsidR="00456309" w:rsidRPr="00561010" w:rsidRDefault="00456309" w:rsidP="00561010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188" w:type="dxa"/>
          </w:tcPr>
          <w:p w14:paraId="0633D880" w14:textId="447A9938" w:rsidR="00456309" w:rsidRPr="00561010" w:rsidRDefault="00456309" w:rsidP="0056101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Mood disorder with psychotic features (current)</w:t>
            </w:r>
          </w:p>
        </w:tc>
        <w:tc>
          <w:tcPr>
            <w:tcW w:w="2588" w:type="dxa"/>
          </w:tcPr>
          <w:p w14:paraId="04E2765A" w14:textId="489D263E" w:rsidR="00456309" w:rsidRPr="00561010" w:rsidRDefault="00456309" w:rsidP="0056101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F32.3/F33.3</w:t>
            </w:r>
          </w:p>
        </w:tc>
      </w:tr>
      <w:tr w:rsidR="00456309" w:rsidRPr="00456309" w14:paraId="126556F4" w14:textId="7EE3051A" w:rsidTr="00561010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hideMark/>
          </w:tcPr>
          <w:p w14:paraId="0A59A71D" w14:textId="6DA56CA0" w:rsidR="00456309" w:rsidRPr="00561010" w:rsidRDefault="00456309" w:rsidP="0056101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Obsessive-Compulsive and related disorders</w:t>
            </w:r>
          </w:p>
        </w:tc>
        <w:tc>
          <w:tcPr>
            <w:tcW w:w="4188" w:type="dxa"/>
            <w:hideMark/>
          </w:tcPr>
          <w:p w14:paraId="2C6CBE0E" w14:textId="7E451940" w:rsidR="00456309" w:rsidRPr="00561010" w:rsidRDefault="00456309" w:rsidP="0056101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Obsessive-Compulsive Disorder </w:t>
            </w:r>
          </w:p>
        </w:tc>
        <w:tc>
          <w:tcPr>
            <w:tcW w:w="2588" w:type="dxa"/>
          </w:tcPr>
          <w:p w14:paraId="6647AF4D" w14:textId="6BA8557A" w:rsidR="00456309" w:rsidRPr="00561010" w:rsidRDefault="00456309" w:rsidP="0056101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F42.8</w:t>
            </w:r>
          </w:p>
        </w:tc>
      </w:tr>
      <w:tr w:rsidR="001A25F4" w:rsidRPr="00456309" w14:paraId="17969C6D" w14:textId="671D1CB9" w:rsidTr="0056101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vMerge w:val="restart"/>
            <w:hideMark/>
          </w:tcPr>
          <w:p w14:paraId="54C599B8" w14:textId="34B01FD2" w:rsidR="001A25F4" w:rsidRPr="00561010" w:rsidRDefault="001A25F4" w:rsidP="0056101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Trauma- and stressor-related disorders</w:t>
            </w:r>
          </w:p>
        </w:tc>
        <w:tc>
          <w:tcPr>
            <w:tcW w:w="4188" w:type="dxa"/>
            <w:hideMark/>
          </w:tcPr>
          <w:p w14:paraId="3BA701D5" w14:textId="2C041501" w:rsidR="001A25F4" w:rsidRPr="00561010" w:rsidRDefault="001A25F4" w:rsidP="0056101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Acute post-traumatic stress reaction (current, last month)</w:t>
            </w:r>
          </w:p>
          <w:p w14:paraId="10FE27FE" w14:textId="17441A99" w:rsidR="001A25F4" w:rsidRPr="00561010" w:rsidRDefault="001A25F4" w:rsidP="0056101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588" w:type="dxa"/>
          </w:tcPr>
          <w:p w14:paraId="62E3D9CB" w14:textId="623F0498" w:rsidR="001A25F4" w:rsidRPr="00561010" w:rsidRDefault="001A25F4" w:rsidP="0056101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F43.1</w:t>
            </w:r>
          </w:p>
        </w:tc>
      </w:tr>
      <w:tr w:rsidR="001A25F4" w:rsidRPr="00456309" w14:paraId="6BDE22CD" w14:textId="77777777" w:rsidTr="00561010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vMerge/>
          </w:tcPr>
          <w:p w14:paraId="30B951EA" w14:textId="77777777" w:rsidR="001A25F4" w:rsidRPr="00561010" w:rsidRDefault="001A25F4" w:rsidP="00561010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188" w:type="dxa"/>
          </w:tcPr>
          <w:p w14:paraId="50885C44" w14:textId="2ABD2A23" w:rsidR="001A25F4" w:rsidRPr="00561010" w:rsidRDefault="001A25F4" w:rsidP="0056101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Borderline personality disorder* </w:t>
            </w:r>
          </w:p>
        </w:tc>
        <w:tc>
          <w:tcPr>
            <w:tcW w:w="2588" w:type="dxa"/>
          </w:tcPr>
          <w:p w14:paraId="1A4889E0" w14:textId="68188D80" w:rsidR="001A25F4" w:rsidRPr="00561010" w:rsidRDefault="001A25F4" w:rsidP="0056101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F60.3</w:t>
            </w:r>
          </w:p>
        </w:tc>
      </w:tr>
      <w:tr w:rsidR="001A25F4" w:rsidRPr="00456309" w14:paraId="0D52CE24" w14:textId="5A2732DC" w:rsidTr="00561010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vMerge w:val="restart"/>
            <w:hideMark/>
          </w:tcPr>
          <w:p w14:paraId="07FBC650" w14:textId="77777777" w:rsidR="001A25F4" w:rsidRPr="00561010" w:rsidRDefault="001A25F4" w:rsidP="0056101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Alcohol use disorder</w:t>
            </w:r>
          </w:p>
        </w:tc>
        <w:tc>
          <w:tcPr>
            <w:tcW w:w="4188" w:type="dxa"/>
            <w:hideMark/>
          </w:tcPr>
          <w:p w14:paraId="7C4E1ECA" w14:textId="7B2D26B6" w:rsidR="001A25F4" w:rsidRPr="00561010" w:rsidRDefault="001A25F4" w:rsidP="0056101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Alcohol Dependence (last 12 months)</w:t>
            </w:r>
          </w:p>
        </w:tc>
        <w:tc>
          <w:tcPr>
            <w:tcW w:w="2588" w:type="dxa"/>
          </w:tcPr>
          <w:p w14:paraId="2CD71444" w14:textId="0E330C4E" w:rsidR="001A25F4" w:rsidRPr="00561010" w:rsidRDefault="001A25F4" w:rsidP="0056101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F10.2x</w:t>
            </w:r>
          </w:p>
        </w:tc>
      </w:tr>
      <w:tr w:rsidR="001A25F4" w:rsidRPr="00456309" w14:paraId="2EF67564" w14:textId="77777777" w:rsidTr="00561010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vMerge/>
          </w:tcPr>
          <w:p w14:paraId="23288E99" w14:textId="77777777" w:rsidR="001A25F4" w:rsidRPr="00561010" w:rsidRDefault="001A25F4" w:rsidP="00561010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188" w:type="dxa"/>
          </w:tcPr>
          <w:p w14:paraId="65F33EC6" w14:textId="0D4B4F33" w:rsidR="001A25F4" w:rsidRPr="00561010" w:rsidRDefault="001A25F4" w:rsidP="0056101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Alcohol Abuse (last 12 months)</w:t>
            </w:r>
          </w:p>
        </w:tc>
        <w:tc>
          <w:tcPr>
            <w:tcW w:w="2588" w:type="dxa"/>
          </w:tcPr>
          <w:p w14:paraId="3FBC1ECD" w14:textId="5DAFC8F4" w:rsidR="001A25F4" w:rsidRPr="00561010" w:rsidRDefault="001A25F4" w:rsidP="0056101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F10.1</w:t>
            </w:r>
          </w:p>
        </w:tc>
      </w:tr>
      <w:tr w:rsidR="001A25F4" w:rsidRPr="00456309" w14:paraId="6951E657" w14:textId="52312F39" w:rsidTr="00561010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vMerge w:val="restart"/>
            <w:hideMark/>
          </w:tcPr>
          <w:p w14:paraId="3CBB002A" w14:textId="77777777" w:rsidR="001A25F4" w:rsidRPr="00561010" w:rsidRDefault="001A25F4" w:rsidP="0056101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Substance use disorder</w:t>
            </w:r>
          </w:p>
        </w:tc>
        <w:tc>
          <w:tcPr>
            <w:tcW w:w="4188" w:type="dxa"/>
            <w:hideMark/>
          </w:tcPr>
          <w:p w14:paraId="034DE4AD" w14:textId="57F6D027" w:rsidR="001A25F4" w:rsidRPr="00561010" w:rsidRDefault="001A25F4" w:rsidP="0056101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Substance Dependence (last 12 months)</w:t>
            </w:r>
          </w:p>
        </w:tc>
        <w:tc>
          <w:tcPr>
            <w:tcW w:w="2588" w:type="dxa"/>
          </w:tcPr>
          <w:p w14:paraId="43ED723A" w14:textId="3B971853" w:rsidR="001A25F4" w:rsidRPr="00561010" w:rsidRDefault="001A25F4" w:rsidP="0056101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F11.1-F19.1</w:t>
            </w:r>
          </w:p>
        </w:tc>
      </w:tr>
      <w:tr w:rsidR="001A25F4" w:rsidRPr="00456309" w14:paraId="534779D8" w14:textId="77777777" w:rsidTr="00561010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vMerge/>
          </w:tcPr>
          <w:p w14:paraId="044053BB" w14:textId="77777777" w:rsidR="001A25F4" w:rsidRPr="00561010" w:rsidRDefault="001A25F4" w:rsidP="00561010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188" w:type="dxa"/>
          </w:tcPr>
          <w:p w14:paraId="32D8DF5D" w14:textId="4DF8536E" w:rsidR="001A25F4" w:rsidRPr="00561010" w:rsidRDefault="001A25F4" w:rsidP="0056101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Substance Abuse (last 12 months)</w:t>
            </w:r>
          </w:p>
        </w:tc>
        <w:tc>
          <w:tcPr>
            <w:tcW w:w="2588" w:type="dxa"/>
          </w:tcPr>
          <w:p w14:paraId="44FDAFA1" w14:textId="57CB84E8" w:rsidR="001A25F4" w:rsidRPr="00561010" w:rsidRDefault="001A25F4" w:rsidP="0056101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F11.1-F19.1</w:t>
            </w:r>
          </w:p>
        </w:tc>
      </w:tr>
      <w:tr w:rsidR="00456309" w:rsidRPr="00456309" w14:paraId="4C0BBC78" w14:textId="0743F0B8" w:rsidTr="00561010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hideMark/>
          </w:tcPr>
          <w:p w14:paraId="05FE987C" w14:textId="476684D5" w:rsidR="00456309" w:rsidRPr="00561010" w:rsidRDefault="00456309" w:rsidP="0056101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Suicide risk</w:t>
            </w:r>
          </w:p>
        </w:tc>
        <w:tc>
          <w:tcPr>
            <w:tcW w:w="4188" w:type="dxa"/>
            <w:hideMark/>
          </w:tcPr>
          <w:p w14:paraId="132C90B6" w14:textId="456B4EDE" w:rsidR="001A25F4" w:rsidRPr="00561010" w:rsidRDefault="001A25F4" w:rsidP="0056101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Low, Moderate, or High risk (last month)</w:t>
            </w:r>
          </w:p>
        </w:tc>
        <w:tc>
          <w:tcPr>
            <w:tcW w:w="2588" w:type="dxa"/>
          </w:tcPr>
          <w:p w14:paraId="5476678F" w14:textId="4E00D5D0" w:rsidR="00456309" w:rsidRPr="00561010" w:rsidRDefault="001A25F4" w:rsidP="0056101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No specific coding.</w:t>
            </w:r>
          </w:p>
        </w:tc>
      </w:tr>
      <w:tr w:rsidR="001A25F4" w:rsidRPr="00456309" w14:paraId="2847B268" w14:textId="77777777" w:rsidTr="00561010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vMerge w:val="restart"/>
          </w:tcPr>
          <w:p w14:paraId="266F96A4" w14:textId="5DA779CF" w:rsidR="001A25F4" w:rsidRPr="00561010" w:rsidRDefault="001A25F4" w:rsidP="0056101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Eating disorders</w:t>
            </w:r>
          </w:p>
        </w:tc>
        <w:tc>
          <w:tcPr>
            <w:tcW w:w="4188" w:type="dxa"/>
          </w:tcPr>
          <w:p w14:paraId="21F2E1AE" w14:textId="7B2DE0BD" w:rsidR="001A25F4" w:rsidRPr="00561010" w:rsidRDefault="001A25F4" w:rsidP="0056101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Anorexia nervosa (current, last 3 months)</w:t>
            </w:r>
          </w:p>
        </w:tc>
        <w:tc>
          <w:tcPr>
            <w:tcW w:w="2588" w:type="dxa"/>
          </w:tcPr>
          <w:p w14:paraId="11709D1A" w14:textId="7C553554" w:rsidR="001A25F4" w:rsidRPr="00561010" w:rsidRDefault="001A25F4" w:rsidP="0056101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F50.0</w:t>
            </w:r>
          </w:p>
        </w:tc>
      </w:tr>
      <w:tr w:rsidR="001A25F4" w:rsidRPr="00456309" w14:paraId="495F87B3" w14:textId="77777777" w:rsidTr="00561010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vMerge/>
          </w:tcPr>
          <w:p w14:paraId="311AADF9" w14:textId="77777777" w:rsidR="001A25F4" w:rsidRPr="00561010" w:rsidRDefault="001A25F4" w:rsidP="00561010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188" w:type="dxa"/>
          </w:tcPr>
          <w:p w14:paraId="67910072" w14:textId="0FADAF95" w:rsidR="001A25F4" w:rsidRPr="00561010" w:rsidRDefault="001A25F4" w:rsidP="0056101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Bulimia nervosa (current, last 3 months)</w:t>
            </w:r>
          </w:p>
        </w:tc>
        <w:tc>
          <w:tcPr>
            <w:tcW w:w="2588" w:type="dxa"/>
          </w:tcPr>
          <w:p w14:paraId="40CB1132" w14:textId="1ECAC3D4" w:rsidR="001A25F4" w:rsidRPr="00561010" w:rsidRDefault="001A25F4" w:rsidP="0056101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F50.2</w:t>
            </w:r>
          </w:p>
        </w:tc>
      </w:tr>
      <w:tr w:rsidR="001A25F4" w:rsidRPr="00456309" w14:paraId="3E470EF5" w14:textId="77777777" w:rsidTr="00561010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</w:tcPr>
          <w:p w14:paraId="6CAFCF2F" w14:textId="3ED8EB19" w:rsidR="001A25F4" w:rsidRPr="00561010" w:rsidRDefault="001A25F4" w:rsidP="0056101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 xml:space="preserve">Antisocial </w:t>
            </w:r>
            <w:r w:rsidR="00561010" w:rsidRPr="00561010">
              <w:rPr>
                <w:sz w:val="20"/>
                <w:szCs w:val="20"/>
                <w:lang w:val="en-US"/>
              </w:rPr>
              <w:t>p</w:t>
            </w:r>
            <w:r w:rsidRPr="00561010">
              <w:rPr>
                <w:sz w:val="20"/>
                <w:szCs w:val="20"/>
                <w:lang w:val="en-US"/>
              </w:rPr>
              <w:t>ersonality Disorder</w:t>
            </w:r>
          </w:p>
        </w:tc>
        <w:tc>
          <w:tcPr>
            <w:tcW w:w="4188" w:type="dxa"/>
          </w:tcPr>
          <w:p w14:paraId="2FAC3A88" w14:textId="15EF8A39" w:rsidR="001A25F4" w:rsidRPr="00561010" w:rsidRDefault="00561010" w:rsidP="0056101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proofErr w:type="spellStart"/>
            <w:r w:rsidRPr="00561010">
              <w:rPr>
                <w:sz w:val="20"/>
                <w:szCs w:val="20"/>
                <w:lang w:val="es-ES"/>
              </w:rPr>
              <w:t>Lifetime</w:t>
            </w:r>
            <w:proofErr w:type="spellEnd"/>
          </w:p>
        </w:tc>
        <w:tc>
          <w:tcPr>
            <w:tcW w:w="2588" w:type="dxa"/>
          </w:tcPr>
          <w:p w14:paraId="7D4E4201" w14:textId="1E8BD601" w:rsidR="001A25F4" w:rsidRPr="00561010" w:rsidRDefault="00561010" w:rsidP="0056101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F60.2</w:t>
            </w:r>
          </w:p>
        </w:tc>
      </w:tr>
      <w:tr w:rsidR="001A25F4" w:rsidRPr="00456309" w14:paraId="1F621B48" w14:textId="77777777" w:rsidTr="00561010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</w:tcPr>
          <w:p w14:paraId="672307B7" w14:textId="7A94E601" w:rsidR="001A25F4" w:rsidRPr="00561010" w:rsidRDefault="001A25F4" w:rsidP="0056101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Attention-Deficit/Hyperactivity Disorder</w:t>
            </w:r>
            <w:r w:rsidR="00561010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4188" w:type="dxa"/>
          </w:tcPr>
          <w:p w14:paraId="45EBDB96" w14:textId="6999EEB9" w:rsidR="001A25F4" w:rsidRPr="00561010" w:rsidRDefault="001A25F4" w:rsidP="0056101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 xml:space="preserve">Assessed clinically for lifetime diagnosis. </w:t>
            </w:r>
          </w:p>
        </w:tc>
        <w:tc>
          <w:tcPr>
            <w:tcW w:w="2588" w:type="dxa"/>
          </w:tcPr>
          <w:p w14:paraId="0453D6BF" w14:textId="2E2D4706" w:rsidR="001A25F4" w:rsidRPr="00561010" w:rsidRDefault="001A25F4" w:rsidP="0056101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61010">
              <w:rPr>
                <w:sz w:val="20"/>
                <w:szCs w:val="20"/>
                <w:lang w:val="en-US"/>
              </w:rPr>
              <w:t>F90.x</w:t>
            </w:r>
          </w:p>
        </w:tc>
      </w:tr>
    </w:tbl>
    <w:p w14:paraId="01B58230" w14:textId="556D387F" w:rsidR="001A4415" w:rsidRPr="000551EA" w:rsidRDefault="000551EA" w:rsidP="001A4415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0551EA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References</w:t>
      </w:r>
    </w:p>
    <w:p w14:paraId="34F6FD6E" w14:textId="77777777" w:rsidR="00835DA2" w:rsidRPr="00835DA2" w:rsidRDefault="001A4415" w:rsidP="00835DA2">
      <w:pPr>
        <w:pStyle w:val="Bibliography"/>
        <w:rPr>
          <w:rFonts w:ascii="Aptos"/>
          <w:sz w:val="22"/>
          <w:szCs w:val="22"/>
          <w:lang w:val="en-US"/>
        </w:rPr>
      </w:pPr>
      <w:r w:rsidRPr="00835DA2">
        <w:rPr>
          <w:sz w:val="22"/>
          <w:szCs w:val="22"/>
        </w:rPr>
        <w:fldChar w:fldCharType="begin"/>
      </w:r>
      <w:r w:rsidRPr="0059642F">
        <w:rPr>
          <w:sz w:val="22"/>
          <w:szCs w:val="22"/>
          <w:lang w:val="en-US"/>
        </w:rPr>
        <w:instrText xml:space="preserve"> ADDIN ZOTERO_BIBL {"uncited":[],"omitted":[],"custom":[]} CSL_BIBLIOGRAPHY </w:instrText>
      </w:r>
      <w:r w:rsidRPr="00835DA2">
        <w:rPr>
          <w:sz w:val="22"/>
          <w:szCs w:val="22"/>
        </w:rPr>
        <w:fldChar w:fldCharType="separate"/>
      </w:r>
      <w:r w:rsidR="00835DA2" w:rsidRPr="0059642F">
        <w:rPr>
          <w:rFonts w:ascii="Aptos"/>
          <w:sz w:val="22"/>
          <w:szCs w:val="22"/>
          <w:lang w:val="en-US"/>
        </w:rPr>
        <w:t>1</w:t>
      </w:r>
      <w:r w:rsidR="00835DA2" w:rsidRPr="0059642F">
        <w:rPr>
          <w:rFonts w:ascii="Aptos"/>
          <w:sz w:val="22"/>
          <w:szCs w:val="22"/>
          <w:lang w:val="en-US"/>
        </w:rPr>
        <w:tab/>
        <w:t xml:space="preserve">Sheehan DV, Lecrubier Y, Sheehan KH, </w:t>
      </w:r>
      <w:r w:rsidR="00835DA2" w:rsidRPr="0059642F">
        <w:rPr>
          <w:rFonts w:ascii="Aptos"/>
          <w:i/>
          <w:iCs/>
          <w:sz w:val="22"/>
          <w:szCs w:val="22"/>
          <w:lang w:val="en-US"/>
        </w:rPr>
        <w:t>et al.</w:t>
      </w:r>
      <w:r w:rsidR="00835DA2" w:rsidRPr="0059642F">
        <w:rPr>
          <w:rFonts w:ascii="Aptos"/>
          <w:sz w:val="22"/>
          <w:szCs w:val="22"/>
          <w:lang w:val="en-US"/>
        </w:rPr>
        <w:t xml:space="preserve"> </w:t>
      </w:r>
      <w:r w:rsidR="00835DA2" w:rsidRPr="00835DA2">
        <w:rPr>
          <w:rFonts w:ascii="Aptos"/>
          <w:sz w:val="22"/>
          <w:szCs w:val="22"/>
          <w:lang w:val="en-US"/>
        </w:rPr>
        <w:t xml:space="preserve">The Mini-International Neuropsychiatric Interview (M.I.N.I.): the development and validation of a structured diagnostic psychiatric interview for DSM-IV and ICD-10. </w:t>
      </w:r>
      <w:r w:rsidR="00835DA2" w:rsidRPr="00835DA2">
        <w:rPr>
          <w:rFonts w:ascii="Aptos"/>
          <w:i/>
          <w:iCs/>
          <w:sz w:val="22"/>
          <w:szCs w:val="22"/>
          <w:lang w:val="en-US"/>
        </w:rPr>
        <w:t>J Clin Psychiatry</w:t>
      </w:r>
      <w:r w:rsidR="00835DA2" w:rsidRPr="00835DA2">
        <w:rPr>
          <w:rFonts w:ascii="Aptos"/>
          <w:sz w:val="22"/>
          <w:szCs w:val="22"/>
          <w:lang w:val="en-US"/>
        </w:rPr>
        <w:t xml:space="preserve"> 1998; </w:t>
      </w:r>
      <w:r w:rsidR="00835DA2" w:rsidRPr="00835DA2">
        <w:rPr>
          <w:rFonts w:ascii="Aptos"/>
          <w:b/>
          <w:bCs/>
          <w:sz w:val="22"/>
          <w:szCs w:val="22"/>
          <w:lang w:val="en-US"/>
        </w:rPr>
        <w:t>59 Suppl 20</w:t>
      </w:r>
      <w:r w:rsidR="00835DA2" w:rsidRPr="00835DA2">
        <w:rPr>
          <w:rFonts w:ascii="Aptos"/>
          <w:sz w:val="22"/>
          <w:szCs w:val="22"/>
          <w:lang w:val="en-US"/>
        </w:rPr>
        <w:t>: 22-33;quiz 34-57.</w:t>
      </w:r>
    </w:p>
    <w:p w14:paraId="02654506" w14:textId="77777777" w:rsidR="00835DA2" w:rsidRPr="00835DA2" w:rsidRDefault="00835DA2" w:rsidP="00835DA2">
      <w:pPr>
        <w:pStyle w:val="Bibliography"/>
        <w:rPr>
          <w:rFonts w:ascii="Aptos"/>
          <w:sz w:val="22"/>
          <w:szCs w:val="22"/>
          <w:lang w:val="en-US"/>
        </w:rPr>
      </w:pPr>
      <w:r w:rsidRPr="00835DA2">
        <w:rPr>
          <w:rFonts w:ascii="Aptos"/>
          <w:sz w:val="22"/>
          <w:szCs w:val="22"/>
          <w:lang w:val="en-US"/>
        </w:rPr>
        <w:t>2</w:t>
      </w:r>
      <w:r w:rsidRPr="00835DA2">
        <w:rPr>
          <w:rFonts w:ascii="Aptos"/>
          <w:sz w:val="22"/>
          <w:szCs w:val="22"/>
          <w:lang w:val="en-US"/>
        </w:rPr>
        <w:tab/>
        <w:t>World Health Organization. International Classification of Diseases (ICD-10). 2010. https://icd.who.int/browse10/2010/en (accessed April 21, 2020).</w:t>
      </w:r>
    </w:p>
    <w:p w14:paraId="3F48A2C3" w14:textId="137789C3" w:rsidR="001A4415" w:rsidRPr="00547778" w:rsidRDefault="001A4415" w:rsidP="00835DA2">
      <w:pPr>
        <w:pStyle w:val="Bibliography"/>
      </w:pPr>
      <w:r w:rsidRPr="00835DA2">
        <w:rPr>
          <w:sz w:val="22"/>
          <w:szCs w:val="22"/>
        </w:rPr>
        <w:fldChar w:fldCharType="end"/>
      </w:r>
    </w:p>
    <w:sectPr w:rsidR="001A4415" w:rsidRPr="005477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778"/>
    <w:rsid w:val="000551EA"/>
    <w:rsid w:val="00064D70"/>
    <w:rsid w:val="000F2EA6"/>
    <w:rsid w:val="00101367"/>
    <w:rsid w:val="001A25F4"/>
    <w:rsid w:val="001A4415"/>
    <w:rsid w:val="001A72D0"/>
    <w:rsid w:val="00201103"/>
    <w:rsid w:val="002C181B"/>
    <w:rsid w:val="00306843"/>
    <w:rsid w:val="00411667"/>
    <w:rsid w:val="004235F3"/>
    <w:rsid w:val="00456309"/>
    <w:rsid w:val="004931B4"/>
    <w:rsid w:val="004A13F9"/>
    <w:rsid w:val="004D5750"/>
    <w:rsid w:val="00547778"/>
    <w:rsid w:val="00561010"/>
    <w:rsid w:val="00595789"/>
    <w:rsid w:val="0059642F"/>
    <w:rsid w:val="005F73A8"/>
    <w:rsid w:val="0062587C"/>
    <w:rsid w:val="006370C8"/>
    <w:rsid w:val="00651B21"/>
    <w:rsid w:val="00692F8E"/>
    <w:rsid w:val="00707789"/>
    <w:rsid w:val="007F45B6"/>
    <w:rsid w:val="00835DA2"/>
    <w:rsid w:val="00870DE0"/>
    <w:rsid w:val="008B25C5"/>
    <w:rsid w:val="008B7576"/>
    <w:rsid w:val="00900B06"/>
    <w:rsid w:val="00930832"/>
    <w:rsid w:val="00984EFC"/>
    <w:rsid w:val="00986D6C"/>
    <w:rsid w:val="00A50F0A"/>
    <w:rsid w:val="00A76D0D"/>
    <w:rsid w:val="00B60DDC"/>
    <w:rsid w:val="00C81C0B"/>
    <w:rsid w:val="00CE7801"/>
    <w:rsid w:val="00CE7EB7"/>
    <w:rsid w:val="00E11C40"/>
    <w:rsid w:val="00E31273"/>
    <w:rsid w:val="00E4163F"/>
    <w:rsid w:val="00E475B0"/>
    <w:rsid w:val="00F249BF"/>
    <w:rsid w:val="00F3320F"/>
    <w:rsid w:val="00FA3153"/>
    <w:rsid w:val="00FC4096"/>
    <w:rsid w:val="00FE229B"/>
    <w:rsid w:val="00FF2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92C58"/>
  <w15:chartTrackingRefBased/>
  <w15:docId w15:val="{7E4E5C9F-3F52-F746-B09A-A5446C726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77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77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77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77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77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77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77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77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77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777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4777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777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777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7778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777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777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777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777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477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777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77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777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477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777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5477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77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77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7778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547778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547778"/>
    <w:pPr>
      <w:spacing w:before="480" w:after="0" w:line="276" w:lineRule="auto"/>
      <w:outlineLvl w:val="9"/>
    </w:pPr>
    <w:rPr>
      <w:b/>
      <w:bCs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547778"/>
    <w:pPr>
      <w:spacing w:before="120" w:after="0"/>
    </w:pPr>
    <w:rPr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547778"/>
    <w:pPr>
      <w:spacing w:before="120" w:after="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547778"/>
    <w:pPr>
      <w:spacing w:after="0"/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47778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47778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47778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47778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47778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47778"/>
    <w:pPr>
      <w:spacing w:after="0"/>
      <w:ind w:left="1920"/>
    </w:pPr>
    <w:rPr>
      <w:sz w:val="20"/>
      <w:szCs w:val="20"/>
    </w:rPr>
  </w:style>
  <w:style w:type="paragraph" w:customStyle="1" w:styleId="TableNote">
    <w:name w:val="TableNote"/>
    <w:basedOn w:val="Normal"/>
    <w:rsid w:val="00547778"/>
    <w:pPr>
      <w:spacing w:after="0" w:line="300" w:lineRule="exact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customStyle="1" w:styleId="TableTitle">
    <w:name w:val="TableTitle"/>
    <w:basedOn w:val="Normal"/>
    <w:rsid w:val="00547778"/>
    <w:pPr>
      <w:spacing w:after="0" w:line="300" w:lineRule="exact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customStyle="1" w:styleId="TableHeader">
    <w:name w:val="TableHeader"/>
    <w:basedOn w:val="Normal"/>
    <w:rsid w:val="00547778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Cs w:val="20"/>
      <w14:ligatures w14:val="none"/>
    </w:rPr>
  </w:style>
  <w:style w:type="paragraph" w:customStyle="1" w:styleId="TableSubHead">
    <w:name w:val="TableSubHead"/>
    <w:basedOn w:val="TableHeader"/>
    <w:rsid w:val="00547778"/>
  </w:style>
  <w:style w:type="character" w:styleId="Hyperlink">
    <w:name w:val="Hyperlink"/>
    <w:basedOn w:val="DefaultParagraphFont"/>
    <w:uiPriority w:val="99"/>
    <w:unhideWhenUsed/>
    <w:rsid w:val="00F249BF"/>
    <w:rPr>
      <w:color w:val="467886" w:themeColor="hyperlink"/>
      <w:u w:val="single"/>
    </w:rPr>
  </w:style>
  <w:style w:type="table" w:styleId="PlainTable3">
    <w:name w:val="Plain Table 3"/>
    <w:basedOn w:val="TableNormal"/>
    <w:uiPriority w:val="43"/>
    <w:rsid w:val="00FC409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FC40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FC409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ibliography">
    <w:name w:val="Bibliography"/>
    <w:basedOn w:val="Normal"/>
    <w:next w:val="Normal"/>
    <w:uiPriority w:val="37"/>
    <w:unhideWhenUsed/>
    <w:rsid w:val="001A4415"/>
    <w:pPr>
      <w:tabs>
        <w:tab w:val="left" w:pos="140"/>
      </w:tabs>
      <w:spacing w:after="240" w:line="240" w:lineRule="auto"/>
      <w:ind w:left="144" w:hanging="14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A98806E-B6A8-FC47-9A90-255878CB288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2761ec8-7198-4440-bea0-e9dd2af28b51}" enabled="1" method="Standard" siteId="{73e15cf5-5dbb-46af-a862-753916269d73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840</Words>
  <Characters>478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O EMILIO PINZON ESPINOSA</dc:creator>
  <cp:keywords/>
  <dc:description/>
  <cp:lastModifiedBy>Jennifer Toller Erausquin</cp:lastModifiedBy>
  <cp:revision>8</cp:revision>
  <dcterms:created xsi:type="dcterms:W3CDTF">2026-01-07T19:51:00Z</dcterms:created>
  <dcterms:modified xsi:type="dcterms:W3CDTF">2026-01-07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2"&gt;&lt;session id="qdY1Sy6G"/&gt;&lt;style id="http://www.zotero.org/styles/the-lancet" hasBibliography="1" bibliographyStyleHasBeenSet="1"/&gt;&lt;prefs&gt;&lt;pref name="fieldType" value="Field"/&gt;&lt;/prefs&gt;&lt;/data&gt;</vt:lpwstr>
  </property>
</Properties>
</file>